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Calibri" w:ascii="Calibri" w:hAnsi="Calibri"/>
          <w:b/>
          <w:bCs/>
          <w:lang w:val="en-US"/>
        </w:rPr>
        <w:t>Additional file</w:t>
      </w: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 1</w:t>
      </w:r>
      <w:r>
        <w:rPr>
          <w:b/>
          <w:lang w:val="en-US"/>
        </w:rPr>
        <w:t>.</w:t>
      </w:r>
      <w:r>
        <w:rPr>
          <w:lang w:val="en-US"/>
        </w:rPr>
        <w:t xml:space="preserve"> Database search strateg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51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300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 base</w:t>
            </w: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 strateg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line (PUBMED)</w:t>
            </w: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US"/>
              </w:rPr>
              <w:t>(((vaccines[Mesh] or vaccin*[tw] or immunization[Mesh] or immuniz*[tw] or immunis*[tw]) and (Dengue[Mesh] or Dengue[tw])) or "Dengue Vaccine"[Mesh]) not (animals[Mesh] not humans[Mesh]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CHRANE</w:t>
            </w: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g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ACS</w:t>
            </w: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vacina da dengue) or (vacina contra a dengue) or (dengue vaccines) or (vacunas contra el dengue) or (D.20.215.894.899.162) AND NOT (animals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SE</w:t>
            </w: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lang w:val="en-US"/>
              </w:rPr>
              <w:t>(('vaccine'/exp or 'vaccine' or vaccine:ab, ti or 'immunization'/exp or immunization or immunization:ab, ti and ('dengue virus'/exp or 'dengue virus' or dengue:ab, ti) or ('dengue'/exp or dengue and ('vaccine'/exp or vaccine))) and [embase]/lim not [medline]/lim and ([cochrane review]/lim or [systematic review]/lim or [meta-analysis]/lim or [controlled clinical trial]/lim or [randomized controlled trial]/lim)) and ('article'/it or 'article in press'/it or 'review'/it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21:46:00Z</dcterms:created>
  <dc:creator>01410331</dc:creator>
  <dc:description/>
  <cp:keywords/>
  <dc:language>en-US</dc:language>
  <cp:lastModifiedBy>marisa santos</cp:lastModifiedBy>
  <dcterms:modified xsi:type="dcterms:W3CDTF">2019-08-07T21:46:00Z</dcterms:modified>
  <cp:revision>2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